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89410" w14:textId="518C66AA" w:rsidR="001758D3" w:rsidRPr="00E06066" w:rsidRDefault="00333CB3" w:rsidP="00704E25">
      <w:pPr>
        <w:spacing w:line="360" w:lineRule="auto"/>
        <w:rPr>
          <w:rFonts w:cstheme="minorHAnsi"/>
          <w:sz w:val="24"/>
          <w:szCs w:val="24"/>
        </w:rPr>
      </w:pPr>
      <w:bookmarkStart w:id="0" w:name="Supp1"/>
      <w:r>
        <w:rPr>
          <w:rFonts w:cstheme="minorHAnsi"/>
          <w:b/>
          <w:bCs/>
          <w:sz w:val="24"/>
          <w:szCs w:val="24"/>
        </w:rPr>
        <w:t>Additional file</w:t>
      </w:r>
      <w:r w:rsidR="001758D3" w:rsidRPr="00E06066">
        <w:rPr>
          <w:rFonts w:cstheme="minorHAnsi"/>
          <w:b/>
          <w:bCs/>
          <w:sz w:val="24"/>
          <w:szCs w:val="24"/>
        </w:rPr>
        <w:t xml:space="preserve"> </w:t>
      </w:r>
      <w:bookmarkEnd w:id="0"/>
      <w:r w:rsidR="00E01CF0" w:rsidRPr="00E06066">
        <w:rPr>
          <w:rFonts w:cstheme="minorHAnsi"/>
          <w:b/>
          <w:bCs/>
          <w:sz w:val="24"/>
          <w:szCs w:val="24"/>
        </w:rPr>
        <w:t>2.</w:t>
      </w:r>
      <w:r w:rsidR="001758D3" w:rsidRPr="00E06066">
        <w:rPr>
          <w:rFonts w:cstheme="minorHAnsi"/>
          <w:sz w:val="24"/>
          <w:szCs w:val="24"/>
        </w:rPr>
        <w:t xml:space="preserve"> Criteria fo</w:t>
      </w:r>
      <w:bookmarkStart w:id="1" w:name="_GoBack"/>
      <w:bookmarkEnd w:id="1"/>
      <w:r w:rsidR="001758D3" w:rsidRPr="00E06066">
        <w:rPr>
          <w:rFonts w:cstheme="minorHAnsi"/>
          <w:sz w:val="24"/>
          <w:szCs w:val="24"/>
        </w:rPr>
        <w:t>r Defining Surgical Site Infection</w:t>
      </w:r>
      <w:r w:rsidR="00D31D9E" w:rsidRPr="00E06066">
        <w:rPr>
          <w:rFonts w:cstheme="minorHAnsi"/>
          <w:sz w:val="24"/>
          <w:szCs w:val="24"/>
        </w:rPr>
        <w:t>s</w:t>
      </w:r>
      <w:r w:rsidR="001758D3" w:rsidRPr="00E06066">
        <w:rPr>
          <w:rFonts w:cstheme="minorHAnsi"/>
          <w:sz w:val="24"/>
          <w:szCs w:val="24"/>
        </w:rPr>
        <w:t xml:space="preserve"> (SSI</w:t>
      </w:r>
      <w:r w:rsidR="00D31D9E" w:rsidRPr="00E06066">
        <w:rPr>
          <w:rFonts w:cstheme="minorHAnsi"/>
          <w:sz w:val="24"/>
          <w:szCs w:val="24"/>
        </w:rPr>
        <w:t>s</w:t>
      </w:r>
      <w:r w:rsidR="001758D3" w:rsidRPr="00E06066">
        <w:rPr>
          <w:rFonts w:cstheme="minorHAnsi"/>
          <w:sz w:val="24"/>
          <w:szCs w:val="24"/>
        </w:rPr>
        <w:t>) based on the CDC definitions for superficial and deep incisional infections, excluding organ and body space infections.</w:t>
      </w:r>
      <w:r w:rsidR="00704E25" w:rsidRPr="00704E25">
        <w:rPr>
          <w:rFonts w:cstheme="minorHAnsi"/>
          <w:sz w:val="24"/>
          <w:szCs w:val="24"/>
          <w:vertAlign w:val="superscript"/>
        </w:rPr>
        <w:t>1</w:t>
      </w:r>
    </w:p>
    <w:tbl>
      <w:tblPr>
        <w:tblStyle w:val="TableGrid"/>
        <w:tblW w:w="0" w:type="auto"/>
        <w:shd w:val="clear" w:color="auto" w:fill="D9D9D9" w:themeFill="background1" w:themeFillShade="D9"/>
        <w:tblLook w:val="04A0" w:firstRow="1" w:lastRow="0" w:firstColumn="1" w:lastColumn="0" w:noHBand="0" w:noVBand="1"/>
      </w:tblPr>
      <w:tblGrid>
        <w:gridCol w:w="9016"/>
      </w:tblGrid>
      <w:tr w:rsidR="001758D3" w:rsidRPr="00E06066" w14:paraId="4041D45F" w14:textId="77777777" w:rsidTr="001E651C">
        <w:tc>
          <w:tcPr>
            <w:tcW w:w="9016" w:type="dxa"/>
            <w:shd w:val="clear" w:color="auto" w:fill="D9D9D9" w:themeFill="background1" w:themeFillShade="D9"/>
          </w:tcPr>
          <w:p w14:paraId="7054F650" w14:textId="77777777" w:rsidR="001758D3" w:rsidRPr="00E06066" w:rsidRDefault="001758D3" w:rsidP="00C22C8A">
            <w:pPr>
              <w:spacing w:line="480" w:lineRule="auto"/>
              <w:rPr>
                <w:rFonts w:cstheme="minorHAnsi"/>
                <w:sz w:val="24"/>
                <w:szCs w:val="24"/>
              </w:rPr>
            </w:pPr>
            <w:r w:rsidRPr="00E06066">
              <w:rPr>
                <w:rFonts w:cstheme="minorHAnsi"/>
                <w:b/>
                <w:bCs/>
                <w:sz w:val="24"/>
                <w:szCs w:val="24"/>
                <w:u w:val="single"/>
              </w:rPr>
              <w:t>Superficial Incisional SSI</w:t>
            </w:r>
            <w:r w:rsidRPr="00E06066">
              <w:rPr>
                <w:rFonts w:cstheme="minorHAnsi"/>
                <w:sz w:val="24"/>
                <w:szCs w:val="24"/>
              </w:rPr>
              <w:t xml:space="preserve"> - Infection occurs within 30 days after the operation and infection involves only skin or subcutaneous tissue of the incision and at least one of the following: </w:t>
            </w:r>
          </w:p>
          <w:p w14:paraId="067A465D"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Purulent drainage, with or without laboratory confirmation, from the superficial incision. </w:t>
            </w:r>
          </w:p>
          <w:p w14:paraId="1BEA1576"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Organisms isolated from an aseptically obtained culture of fluid or tissue from the superficial incision. </w:t>
            </w:r>
          </w:p>
          <w:p w14:paraId="7E4601C4"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At least one of the following signs or symptoms of infection: pain or tenderness, localized swelling, redness, or heat and superficial incision is deliberately opened by surgeon, unless incision is culture-negative. </w:t>
            </w:r>
          </w:p>
          <w:p w14:paraId="5EBEBB5B"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Diagnosis of superficial incisional SSI by the surgeon or attending physician. </w:t>
            </w:r>
          </w:p>
          <w:p w14:paraId="56267556" w14:textId="77777777" w:rsidR="001758D3" w:rsidRPr="00E06066" w:rsidRDefault="001758D3" w:rsidP="00C22C8A">
            <w:pPr>
              <w:spacing w:line="480" w:lineRule="auto"/>
              <w:rPr>
                <w:rFonts w:cstheme="minorHAnsi"/>
                <w:sz w:val="24"/>
                <w:szCs w:val="24"/>
              </w:rPr>
            </w:pPr>
          </w:p>
          <w:p w14:paraId="1C7057EF" w14:textId="77777777" w:rsidR="001758D3" w:rsidRPr="00E06066" w:rsidRDefault="001758D3" w:rsidP="00C22C8A">
            <w:pPr>
              <w:spacing w:line="480" w:lineRule="auto"/>
              <w:rPr>
                <w:rFonts w:cstheme="minorHAnsi"/>
                <w:sz w:val="24"/>
                <w:szCs w:val="24"/>
              </w:rPr>
            </w:pPr>
            <w:r w:rsidRPr="00E06066">
              <w:rPr>
                <w:rFonts w:cstheme="minorHAnsi"/>
                <w:sz w:val="24"/>
                <w:szCs w:val="24"/>
              </w:rPr>
              <w:t xml:space="preserve">Do not report the following conditions as SSI: </w:t>
            </w:r>
          </w:p>
          <w:p w14:paraId="1CEA30B0"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Stitch abscess (minimal inflammation and discharge confined to the points of suture penetration). </w:t>
            </w:r>
          </w:p>
          <w:p w14:paraId="5F5A80A4"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fection of an episiotomy or newborn circumcision site. </w:t>
            </w:r>
          </w:p>
          <w:p w14:paraId="2E05EFF7"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fected burn wound. </w:t>
            </w:r>
          </w:p>
          <w:p w14:paraId="34D3AF26"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cisional SSI that extends into the fascial and muscle layers (see deep incisional SSI). </w:t>
            </w:r>
          </w:p>
          <w:p w14:paraId="37F3052B" w14:textId="77777777" w:rsidR="001758D3" w:rsidRPr="00E06066" w:rsidRDefault="001758D3" w:rsidP="00C22C8A">
            <w:pPr>
              <w:spacing w:line="480" w:lineRule="auto"/>
              <w:rPr>
                <w:rFonts w:cstheme="minorHAnsi"/>
                <w:sz w:val="24"/>
                <w:szCs w:val="24"/>
              </w:rPr>
            </w:pPr>
          </w:p>
          <w:p w14:paraId="011A1D97" w14:textId="77777777" w:rsidR="001758D3" w:rsidRPr="00E06066" w:rsidRDefault="001758D3" w:rsidP="00C22C8A">
            <w:pPr>
              <w:spacing w:line="480" w:lineRule="auto"/>
              <w:rPr>
                <w:rFonts w:cstheme="minorHAnsi"/>
                <w:sz w:val="24"/>
                <w:szCs w:val="24"/>
              </w:rPr>
            </w:pPr>
            <w:r w:rsidRPr="00E06066">
              <w:rPr>
                <w:rFonts w:cstheme="minorHAnsi"/>
                <w:b/>
                <w:bCs/>
                <w:sz w:val="24"/>
                <w:szCs w:val="24"/>
                <w:u w:val="single"/>
              </w:rPr>
              <w:t>Deep incisional SSI</w:t>
            </w:r>
            <w:r w:rsidRPr="00E06066">
              <w:rPr>
                <w:rFonts w:cstheme="minorHAnsi"/>
                <w:sz w:val="24"/>
                <w:szCs w:val="24"/>
              </w:rPr>
              <w:t xml:space="preserve"> - Infection occurs within 30 days after the operation if no implant† is </w:t>
            </w:r>
            <w:r w:rsidRPr="00E06066">
              <w:rPr>
                <w:rFonts w:cstheme="minorHAnsi"/>
                <w:sz w:val="24"/>
                <w:szCs w:val="24"/>
              </w:rPr>
              <w:lastRenderedPageBreak/>
              <w:t xml:space="preserve">left in place or within 1 year if implant is in place and the infection appears to be related to the operation and infection involves deep soft tissues (e.g., fascial and muscle layers) of the incision and at least one of the following: </w:t>
            </w:r>
          </w:p>
          <w:p w14:paraId="61EDCA99"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Purulent drainage from the deep incision but not from the organ/space component of the surgical site. </w:t>
            </w:r>
          </w:p>
          <w:p w14:paraId="7A8237E1"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A deep incision spontaneously dehisces or is deliberately opened by a surgeon when the patient has at least one of the following signs or symptoms: fever (&gt;38º C), localized pain, or tenderness, unless site is culture-negative. </w:t>
            </w:r>
          </w:p>
          <w:p w14:paraId="70A6B868"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An abscess or other evidence of infection involving the deep incision is found on direct examination, during reoperation, or by histopathologic or radiologic examination. </w:t>
            </w:r>
          </w:p>
          <w:p w14:paraId="46FD6FC8"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Diagnosis of a deep incisional SSI by a surgeon or attending physician. </w:t>
            </w:r>
          </w:p>
          <w:p w14:paraId="03B62B32" w14:textId="77777777" w:rsidR="001758D3" w:rsidRPr="00E06066" w:rsidRDefault="001758D3" w:rsidP="00C22C8A">
            <w:pPr>
              <w:spacing w:line="480" w:lineRule="auto"/>
              <w:rPr>
                <w:rFonts w:cstheme="minorHAnsi"/>
                <w:sz w:val="24"/>
                <w:szCs w:val="24"/>
              </w:rPr>
            </w:pPr>
            <w:r w:rsidRPr="00E06066">
              <w:rPr>
                <w:rFonts w:cstheme="minorHAnsi"/>
                <w:sz w:val="24"/>
                <w:szCs w:val="24"/>
              </w:rPr>
              <w:t xml:space="preserve">Notes: </w:t>
            </w:r>
          </w:p>
          <w:p w14:paraId="7EA3C0FA" w14:textId="77777777" w:rsidR="001758D3" w:rsidRPr="00E06066" w:rsidRDefault="001758D3" w:rsidP="00C22C8A">
            <w:pPr>
              <w:numPr>
                <w:ilvl w:val="0"/>
                <w:numId w:val="5"/>
              </w:numPr>
              <w:spacing w:line="480" w:lineRule="auto"/>
              <w:contextualSpacing/>
              <w:rPr>
                <w:rFonts w:cstheme="minorHAnsi"/>
                <w:sz w:val="24"/>
                <w:szCs w:val="24"/>
              </w:rPr>
            </w:pPr>
            <w:r w:rsidRPr="00E06066">
              <w:rPr>
                <w:rFonts w:cstheme="minorHAnsi"/>
                <w:sz w:val="24"/>
                <w:szCs w:val="24"/>
              </w:rPr>
              <w:t xml:space="preserve">Report infection that involves both superficial and deep incision sites as deep incisional SSI. </w:t>
            </w:r>
          </w:p>
          <w:p w14:paraId="6B2F3047" w14:textId="77777777" w:rsidR="001758D3" w:rsidRPr="00E06066" w:rsidRDefault="001758D3" w:rsidP="00C22C8A">
            <w:pPr>
              <w:numPr>
                <w:ilvl w:val="0"/>
                <w:numId w:val="5"/>
              </w:numPr>
              <w:spacing w:line="480" w:lineRule="auto"/>
              <w:contextualSpacing/>
              <w:rPr>
                <w:rFonts w:cstheme="minorHAnsi"/>
                <w:sz w:val="24"/>
                <w:szCs w:val="24"/>
              </w:rPr>
            </w:pPr>
            <w:r w:rsidRPr="00E06066">
              <w:rPr>
                <w:rFonts w:cstheme="minorHAnsi"/>
                <w:sz w:val="24"/>
                <w:szCs w:val="24"/>
              </w:rPr>
              <w:t xml:space="preserve">Report an organ/space SSI that drains through the incision as a deep incisional SSI. </w:t>
            </w:r>
          </w:p>
          <w:p w14:paraId="0C5BFE92" w14:textId="77777777" w:rsidR="001758D3" w:rsidRPr="00E06066" w:rsidRDefault="001758D3" w:rsidP="00C22C8A">
            <w:pPr>
              <w:spacing w:line="480" w:lineRule="auto"/>
              <w:ind w:left="720"/>
              <w:contextualSpacing/>
              <w:rPr>
                <w:rFonts w:cstheme="minorHAnsi"/>
                <w:sz w:val="24"/>
                <w:szCs w:val="24"/>
              </w:rPr>
            </w:pPr>
          </w:p>
        </w:tc>
      </w:tr>
    </w:tbl>
    <w:p w14:paraId="387D163B" w14:textId="5B52C4C3" w:rsidR="001758D3" w:rsidRDefault="001758D3" w:rsidP="00704E25">
      <w:pPr>
        <w:spacing w:line="240" w:lineRule="auto"/>
        <w:ind w:left="567" w:right="946"/>
        <w:rPr>
          <w:rFonts w:cstheme="minorHAnsi"/>
          <w:sz w:val="24"/>
          <w:szCs w:val="24"/>
        </w:rPr>
      </w:pPr>
      <w:r w:rsidRPr="00E06066">
        <w:rPr>
          <w:rFonts w:cstheme="minorHAnsi"/>
          <w:sz w:val="24"/>
          <w:szCs w:val="24"/>
        </w:rPr>
        <w:lastRenderedPageBreak/>
        <w:t xml:space="preserve">†National Nosocomial Infection Surveillance definition: a nonhuman-derived implantable foreign body (e.g., prosthetic heart valve, nonhuman vascular graft, mechanical heart, or hip prosthesis) that is permanently placed in a patient during surgery. </w:t>
      </w:r>
    </w:p>
    <w:p w14:paraId="11535179" w14:textId="77777777" w:rsidR="00704E25" w:rsidRDefault="00704E25" w:rsidP="00704E25">
      <w:pPr>
        <w:spacing w:line="240" w:lineRule="auto"/>
        <w:ind w:left="567" w:right="946"/>
        <w:rPr>
          <w:rFonts w:cstheme="minorHAnsi"/>
          <w:sz w:val="24"/>
          <w:szCs w:val="24"/>
        </w:rPr>
      </w:pPr>
    </w:p>
    <w:p w14:paraId="24BDCD8E" w14:textId="77777777" w:rsidR="00704E25" w:rsidRPr="00704E25" w:rsidRDefault="00704E25" w:rsidP="00704E25">
      <w:pPr>
        <w:numPr>
          <w:ilvl w:val="0"/>
          <w:numId w:val="8"/>
        </w:numPr>
        <w:spacing w:line="240" w:lineRule="auto"/>
        <w:ind w:right="946"/>
        <w:rPr>
          <w:rFonts w:cstheme="minorHAnsi"/>
          <w:sz w:val="24"/>
          <w:szCs w:val="24"/>
        </w:rPr>
      </w:pPr>
      <w:r w:rsidRPr="00704E25">
        <w:rPr>
          <w:rFonts w:cstheme="minorHAnsi"/>
          <w:sz w:val="24"/>
          <w:szCs w:val="24"/>
        </w:rPr>
        <w:t>Mangram AJ, Horan TC, Pearson ML, Silver LC, Jarvis WR. Guideline for Prevention of Surgical Site Infection, 1999. Centers for Disease Control and Prevention (CDC) Hospital Infection Control Practices Advisory Committee. Am J Infect Control. 1999;27:97-132.</w:t>
      </w:r>
    </w:p>
    <w:p w14:paraId="06E82719" w14:textId="77777777" w:rsidR="00704E25" w:rsidRPr="00E06066" w:rsidRDefault="00704E25" w:rsidP="00C22C8A">
      <w:pPr>
        <w:spacing w:line="480" w:lineRule="auto"/>
        <w:ind w:left="567" w:right="946"/>
        <w:rPr>
          <w:rFonts w:cstheme="minorHAnsi"/>
          <w:sz w:val="24"/>
          <w:szCs w:val="24"/>
        </w:rPr>
      </w:pPr>
    </w:p>
    <w:sectPr w:rsidR="00704E25" w:rsidRPr="00E06066" w:rsidSect="0049722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DE15A" w14:textId="77777777" w:rsidR="00C22C8A" w:rsidRDefault="00C22C8A" w:rsidP="00C22C8A">
      <w:pPr>
        <w:spacing w:after="0" w:line="240" w:lineRule="auto"/>
      </w:pPr>
      <w:r>
        <w:separator/>
      </w:r>
    </w:p>
  </w:endnote>
  <w:endnote w:type="continuationSeparator" w:id="0">
    <w:p w14:paraId="26C0C0BE" w14:textId="77777777" w:rsidR="00C22C8A" w:rsidRDefault="00C22C8A" w:rsidP="00C22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2E661E" w14:textId="77777777" w:rsidR="00C22C8A" w:rsidRDefault="00C22C8A" w:rsidP="00C22C8A">
      <w:pPr>
        <w:spacing w:after="0" w:line="240" w:lineRule="auto"/>
      </w:pPr>
      <w:r>
        <w:separator/>
      </w:r>
    </w:p>
  </w:footnote>
  <w:footnote w:type="continuationSeparator" w:id="0">
    <w:p w14:paraId="69BC5047" w14:textId="77777777" w:rsidR="00C22C8A" w:rsidRDefault="00C22C8A" w:rsidP="00C22C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488460"/>
      <w:docPartObj>
        <w:docPartGallery w:val="Page Numbers (Top of Page)"/>
        <w:docPartUnique/>
      </w:docPartObj>
    </w:sdtPr>
    <w:sdtEndPr>
      <w:rPr>
        <w:noProof/>
      </w:rPr>
    </w:sdtEndPr>
    <w:sdtContent>
      <w:p w14:paraId="31E2929C" w14:textId="339789AA" w:rsidR="00C22C8A" w:rsidRDefault="00C22C8A">
        <w:pPr>
          <w:pStyle w:val="Header"/>
          <w:jc w:val="right"/>
        </w:pPr>
        <w:r>
          <w:fldChar w:fldCharType="begin"/>
        </w:r>
        <w:r>
          <w:instrText xml:space="preserve"> PAGE   \* MERGEFORMAT </w:instrText>
        </w:r>
        <w:r>
          <w:fldChar w:fldCharType="separate"/>
        </w:r>
        <w:r w:rsidR="00497220">
          <w:rPr>
            <w:noProof/>
          </w:rPr>
          <w:t>1</w:t>
        </w:r>
        <w:r>
          <w:rPr>
            <w:noProof/>
          </w:rPr>
          <w:fldChar w:fldCharType="end"/>
        </w:r>
      </w:p>
    </w:sdtContent>
  </w:sdt>
  <w:p w14:paraId="419DBEA3" w14:textId="77777777" w:rsidR="00C22C8A" w:rsidRDefault="00C22C8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1610B"/>
    <w:multiLevelType w:val="hybridMultilevel"/>
    <w:tmpl w:val="D5A6F4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3179A6"/>
    <w:multiLevelType w:val="hybridMultilevel"/>
    <w:tmpl w:val="EC006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A676F6"/>
    <w:multiLevelType w:val="hybridMultilevel"/>
    <w:tmpl w:val="918656F2"/>
    <w:lvl w:ilvl="0" w:tplc="DD64D5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2C0699"/>
    <w:multiLevelType w:val="hybridMultilevel"/>
    <w:tmpl w:val="B07E45E4"/>
    <w:lvl w:ilvl="0" w:tplc="0652CB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8AB0319"/>
    <w:multiLevelType w:val="hybridMultilevel"/>
    <w:tmpl w:val="F5E85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AC7C50"/>
    <w:multiLevelType w:val="hybridMultilevel"/>
    <w:tmpl w:val="D234C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F62E67"/>
    <w:multiLevelType w:val="hybridMultilevel"/>
    <w:tmpl w:val="B4CC9288"/>
    <w:lvl w:ilvl="0" w:tplc="319EE660">
      <w:start w:val="3"/>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5BCE4103"/>
    <w:multiLevelType w:val="hybridMultilevel"/>
    <w:tmpl w:val="70528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A532A5"/>
    <w:multiLevelType w:val="hybridMultilevel"/>
    <w:tmpl w:val="13E0B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1C07CF"/>
    <w:multiLevelType w:val="hybridMultilevel"/>
    <w:tmpl w:val="D36A20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C5737E"/>
    <w:multiLevelType w:val="multilevel"/>
    <w:tmpl w:val="FA40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32B038E"/>
    <w:multiLevelType w:val="hybridMultilevel"/>
    <w:tmpl w:val="03066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0"/>
  </w:num>
  <w:num w:numId="5">
    <w:abstractNumId w:val="7"/>
  </w:num>
  <w:num w:numId="6">
    <w:abstractNumId w:val="11"/>
  </w:num>
  <w:num w:numId="7">
    <w:abstractNumId w:val="6"/>
  </w:num>
  <w:num w:numId="8">
    <w:abstractNumId w:val="9"/>
  </w:num>
  <w:num w:numId="9">
    <w:abstractNumId w:val="3"/>
  </w:num>
  <w:num w:numId="10">
    <w:abstractNumId w:val="2"/>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479"/>
    <w:rsid w:val="000100D8"/>
    <w:rsid w:val="000102B3"/>
    <w:rsid w:val="0001758B"/>
    <w:rsid w:val="000179E7"/>
    <w:rsid w:val="00020805"/>
    <w:rsid w:val="00026715"/>
    <w:rsid w:val="00032323"/>
    <w:rsid w:val="0003585A"/>
    <w:rsid w:val="000368D2"/>
    <w:rsid w:val="0003767C"/>
    <w:rsid w:val="000418D4"/>
    <w:rsid w:val="00045B06"/>
    <w:rsid w:val="00050A8E"/>
    <w:rsid w:val="0005791D"/>
    <w:rsid w:val="0006432A"/>
    <w:rsid w:val="00064682"/>
    <w:rsid w:val="00065DEF"/>
    <w:rsid w:val="0007184A"/>
    <w:rsid w:val="00074044"/>
    <w:rsid w:val="00076857"/>
    <w:rsid w:val="000773C7"/>
    <w:rsid w:val="00080FB6"/>
    <w:rsid w:val="00084163"/>
    <w:rsid w:val="00090670"/>
    <w:rsid w:val="0009494C"/>
    <w:rsid w:val="00095B6E"/>
    <w:rsid w:val="000A5D81"/>
    <w:rsid w:val="000A6740"/>
    <w:rsid w:val="000A7666"/>
    <w:rsid w:val="000A78DF"/>
    <w:rsid w:val="000A7EC9"/>
    <w:rsid w:val="000B02B6"/>
    <w:rsid w:val="000C090E"/>
    <w:rsid w:val="000C5BD5"/>
    <w:rsid w:val="000D6592"/>
    <w:rsid w:val="000E2132"/>
    <w:rsid w:val="000E292A"/>
    <w:rsid w:val="000E678E"/>
    <w:rsid w:val="000F0374"/>
    <w:rsid w:val="000F545C"/>
    <w:rsid w:val="0011307B"/>
    <w:rsid w:val="00116B17"/>
    <w:rsid w:val="001219F5"/>
    <w:rsid w:val="00126BA3"/>
    <w:rsid w:val="001533C8"/>
    <w:rsid w:val="00165FF3"/>
    <w:rsid w:val="001758D3"/>
    <w:rsid w:val="00177F9C"/>
    <w:rsid w:val="00186FC4"/>
    <w:rsid w:val="001951BB"/>
    <w:rsid w:val="001A150C"/>
    <w:rsid w:val="001A42FB"/>
    <w:rsid w:val="001A475A"/>
    <w:rsid w:val="001B15E0"/>
    <w:rsid w:val="001B3C4C"/>
    <w:rsid w:val="001C0110"/>
    <w:rsid w:val="001C3658"/>
    <w:rsid w:val="001C4F0E"/>
    <w:rsid w:val="001C63BB"/>
    <w:rsid w:val="001D1435"/>
    <w:rsid w:val="001D1B81"/>
    <w:rsid w:val="001E0487"/>
    <w:rsid w:val="001E5D97"/>
    <w:rsid w:val="001E651C"/>
    <w:rsid w:val="001E78F8"/>
    <w:rsid w:val="001F04AC"/>
    <w:rsid w:val="001F45AB"/>
    <w:rsid w:val="002006F7"/>
    <w:rsid w:val="00204670"/>
    <w:rsid w:val="00205760"/>
    <w:rsid w:val="00210415"/>
    <w:rsid w:val="002123E1"/>
    <w:rsid w:val="002133A3"/>
    <w:rsid w:val="00213C26"/>
    <w:rsid w:val="002309B4"/>
    <w:rsid w:val="00233967"/>
    <w:rsid w:val="00237655"/>
    <w:rsid w:val="00237C72"/>
    <w:rsid w:val="00240017"/>
    <w:rsid w:val="002459CF"/>
    <w:rsid w:val="00252205"/>
    <w:rsid w:val="00271701"/>
    <w:rsid w:val="002756A4"/>
    <w:rsid w:val="00275C8E"/>
    <w:rsid w:val="002777AC"/>
    <w:rsid w:val="00285FB8"/>
    <w:rsid w:val="002877E0"/>
    <w:rsid w:val="00290891"/>
    <w:rsid w:val="00293067"/>
    <w:rsid w:val="00295776"/>
    <w:rsid w:val="00297758"/>
    <w:rsid w:val="002A5C04"/>
    <w:rsid w:val="002A6606"/>
    <w:rsid w:val="002A68A6"/>
    <w:rsid w:val="002B4619"/>
    <w:rsid w:val="002B772A"/>
    <w:rsid w:val="002C09B0"/>
    <w:rsid w:val="002C1D23"/>
    <w:rsid w:val="002C3C5E"/>
    <w:rsid w:val="002C6C72"/>
    <w:rsid w:val="002E190E"/>
    <w:rsid w:val="002E52DC"/>
    <w:rsid w:val="002E74CC"/>
    <w:rsid w:val="002F3A45"/>
    <w:rsid w:val="00302DAA"/>
    <w:rsid w:val="0030490A"/>
    <w:rsid w:val="003055BA"/>
    <w:rsid w:val="00307774"/>
    <w:rsid w:val="00315B24"/>
    <w:rsid w:val="00333CB3"/>
    <w:rsid w:val="00335A40"/>
    <w:rsid w:val="00347C17"/>
    <w:rsid w:val="00352BCF"/>
    <w:rsid w:val="00354634"/>
    <w:rsid w:val="0035766E"/>
    <w:rsid w:val="00362F97"/>
    <w:rsid w:val="0036646F"/>
    <w:rsid w:val="00367666"/>
    <w:rsid w:val="00370007"/>
    <w:rsid w:val="00377CE7"/>
    <w:rsid w:val="003947E0"/>
    <w:rsid w:val="00394CAD"/>
    <w:rsid w:val="003A4B31"/>
    <w:rsid w:val="003A553C"/>
    <w:rsid w:val="003A7D62"/>
    <w:rsid w:val="003B0161"/>
    <w:rsid w:val="003B2206"/>
    <w:rsid w:val="003B2A87"/>
    <w:rsid w:val="003B3AF8"/>
    <w:rsid w:val="003B4B6D"/>
    <w:rsid w:val="003C4EFA"/>
    <w:rsid w:val="003D35A7"/>
    <w:rsid w:val="003D40D9"/>
    <w:rsid w:val="003E2783"/>
    <w:rsid w:val="003E3F60"/>
    <w:rsid w:val="003E42E3"/>
    <w:rsid w:val="003F6234"/>
    <w:rsid w:val="00401221"/>
    <w:rsid w:val="00401F51"/>
    <w:rsid w:val="00403B6D"/>
    <w:rsid w:val="00416C0B"/>
    <w:rsid w:val="00431E35"/>
    <w:rsid w:val="00440D0F"/>
    <w:rsid w:val="00442731"/>
    <w:rsid w:val="004451E4"/>
    <w:rsid w:val="00446E3C"/>
    <w:rsid w:val="00452087"/>
    <w:rsid w:val="00453445"/>
    <w:rsid w:val="00454CF7"/>
    <w:rsid w:val="004616A1"/>
    <w:rsid w:val="00465A2A"/>
    <w:rsid w:val="00466907"/>
    <w:rsid w:val="00471696"/>
    <w:rsid w:val="0048230F"/>
    <w:rsid w:val="004825B0"/>
    <w:rsid w:val="004871CF"/>
    <w:rsid w:val="00490945"/>
    <w:rsid w:val="00496E5D"/>
    <w:rsid w:val="00497220"/>
    <w:rsid w:val="004A3868"/>
    <w:rsid w:val="004A5317"/>
    <w:rsid w:val="004A7511"/>
    <w:rsid w:val="004B0AF1"/>
    <w:rsid w:val="004B4241"/>
    <w:rsid w:val="004C559D"/>
    <w:rsid w:val="004D7D9B"/>
    <w:rsid w:val="004E2E4C"/>
    <w:rsid w:val="004E58FA"/>
    <w:rsid w:val="004F46AD"/>
    <w:rsid w:val="005007BD"/>
    <w:rsid w:val="0050111B"/>
    <w:rsid w:val="0050760A"/>
    <w:rsid w:val="0051421B"/>
    <w:rsid w:val="00515B7B"/>
    <w:rsid w:val="00523A28"/>
    <w:rsid w:val="0053632E"/>
    <w:rsid w:val="00536C71"/>
    <w:rsid w:val="00541C26"/>
    <w:rsid w:val="00543CC5"/>
    <w:rsid w:val="005445E5"/>
    <w:rsid w:val="005513A2"/>
    <w:rsid w:val="00553C1B"/>
    <w:rsid w:val="005606EA"/>
    <w:rsid w:val="00560BBC"/>
    <w:rsid w:val="00560BEA"/>
    <w:rsid w:val="005630BF"/>
    <w:rsid w:val="00565ACE"/>
    <w:rsid w:val="0057170B"/>
    <w:rsid w:val="00582E2A"/>
    <w:rsid w:val="00585951"/>
    <w:rsid w:val="0059242C"/>
    <w:rsid w:val="00595981"/>
    <w:rsid w:val="00596C0C"/>
    <w:rsid w:val="005A35A1"/>
    <w:rsid w:val="005A7052"/>
    <w:rsid w:val="005B5625"/>
    <w:rsid w:val="005B5654"/>
    <w:rsid w:val="005B6CE5"/>
    <w:rsid w:val="005C0A29"/>
    <w:rsid w:val="005C0C44"/>
    <w:rsid w:val="005C1C1C"/>
    <w:rsid w:val="005C2F53"/>
    <w:rsid w:val="005C3926"/>
    <w:rsid w:val="005C4934"/>
    <w:rsid w:val="005C58D3"/>
    <w:rsid w:val="005C6AF8"/>
    <w:rsid w:val="005E55C8"/>
    <w:rsid w:val="005E5E75"/>
    <w:rsid w:val="005F2E05"/>
    <w:rsid w:val="005F6788"/>
    <w:rsid w:val="00604DF3"/>
    <w:rsid w:val="0061166B"/>
    <w:rsid w:val="00612CAE"/>
    <w:rsid w:val="0061406C"/>
    <w:rsid w:val="00620924"/>
    <w:rsid w:val="0062771E"/>
    <w:rsid w:val="006278FB"/>
    <w:rsid w:val="006439A9"/>
    <w:rsid w:val="00643F6B"/>
    <w:rsid w:val="00647B15"/>
    <w:rsid w:val="00650003"/>
    <w:rsid w:val="0065460D"/>
    <w:rsid w:val="00654CE0"/>
    <w:rsid w:val="006575FD"/>
    <w:rsid w:val="00660991"/>
    <w:rsid w:val="0066180F"/>
    <w:rsid w:val="006662FE"/>
    <w:rsid w:val="006767FD"/>
    <w:rsid w:val="006828B9"/>
    <w:rsid w:val="0068372F"/>
    <w:rsid w:val="00685A84"/>
    <w:rsid w:val="00686241"/>
    <w:rsid w:val="00696E53"/>
    <w:rsid w:val="006A5F41"/>
    <w:rsid w:val="006C2B4A"/>
    <w:rsid w:val="006C2E70"/>
    <w:rsid w:val="006C38E6"/>
    <w:rsid w:val="006D707C"/>
    <w:rsid w:val="006E16E3"/>
    <w:rsid w:val="006E3F76"/>
    <w:rsid w:val="006E7EF8"/>
    <w:rsid w:val="006F04AB"/>
    <w:rsid w:val="006F725E"/>
    <w:rsid w:val="00704E25"/>
    <w:rsid w:val="00711A03"/>
    <w:rsid w:val="00712C08"/>
    <w:rsid w:val="00717719"/>
    <w:rsid w:val="00720F96"/>
    <w:rsid w:val="00721BD8"/>
    <w:rsid w:val="00722AA2"/>
    <w:rsid w:val="0072373A"/>
    <w:rsid w:val="00727C8B"/>
    <w:rsid w:val="00733152"/>
    <w:rsid w:val="00746973"/>
    <w:rsid w:val="00750903"/>
    <w:rsid w:val="00751A74"/>
    <w:rsid w:val="007524F2"/>
    <w:rsid w:val="00754C72"/>
    <w:rsid w:val="0075776D"/>
    <w:rsid w:val="00761D23"/>
    <w:rsid w:val="00762BCE"/>
    <w:rsid w:val="007640B6"/>
    <w:rsid w:val="00766A43"/>
    <w:rsid w:val="00770329"/>
    <w:rsid w:val="00771595"/>
    <w:rsid w:val="007730AF"/>
    <w:rsid w:val="007754B3"/>
    <w:rsid w:val="00781CEF"/>
    <w:rsid w:val="007838CB"/>
    <w:rsid w:val="00790C23"/>
    <w:rsid w:val="00791D5D"/>
    <w:rsid w:val="007A549F"/>
    <w:rsid w:val="007B0BCD"/>
    <w:rsid w:val="007B734B"/>
    <w:rsid w:val="007C09CC"/>
    <w:rsid w:val="007C41C7"/>
    <w:rsid w:val="007C44A8"/>
    <w:rsid w:val="007C4622"/>
    <w:rsid w:val="007D0285"/>
    <w:rsid w:val="007D0ED7"/>
    <w:rsid w:val="007D31A2"/>
    <w:rsid w:val="007E1EA4"/>
    <w:rsid w:val="007E7041"/>
    <w:rsid w:val="007F15E8"/>
    <w:rsid w:val="007F2F22"/>
    <w:rsid w:val="007F63C5"/>
    <w:rsid w:val="007F758C"/>
    <w:rsid w:val="00803910"/>
    <w:rsid w:val="00804394"/>
    <w:rsid w:val="00805A9D"/>
    <w:rsid w:val="0081425D"/>
    <w:rsid w:val="00815010"/>
    <w:rsid w:val="008202F9"/>
    <w:rsid w:val="00824DF3"/>
    <w:rsid w:val="00825362"/>
    <w:rsid w:val="00830141"/>
    <w:rsid w:val="00833BAF"/>
    <w:rsid w:val="00835159"/>
    <w:rsid w:val="0084679C"/>
    <w:rsid w:val="00847DCC"/>
    <w:rsid w:val="008510F3"/>
    <w:rsid w:val="008521F3"/>
    <w:rsid w:val="00852E92"/>
    <w:rsid w:val="00853172"/>
    <w:rsid w:val="008562AC"/>
    <w:rsid w:val="00864960"/>
    <w:rsid w:val="0086499F"/>
    <w:rsid w:val="00866963"/>
    <w:rsid w:val="0086728D"/>
    <w:rsid w:val="0087004E"/>
    <w:rsid w:val="00875EB4"/>
    <w:rsid w:val="00877D86"/>
    <w:rsid w:val="00894B4D"/>
    <w:rsid w:val="00894FBD"/>
    <w:rsid w:val="008A05EB"/>
    <w:rsid w:val="008A2D72"/>
    <w:rsid w:val="008A409A"/>
    <w:rsid w:val="008A4D38"/>
    <w:rsid w:val="008A5C23"/>
    <w:rsid w:val="008B5487"/>
    <w:rsid w:val="008B5DB9"/>
    <w:rsid w:val="008B6418"/>
    <w:rsid w:val="008C111A"/>
    <w:rsid w:val="008C20CA"/>
    <w:rsid w:val="008C2C09"/>
    <w:rsid w:val="008C33C9"/>
    <w:rsid w:val="008D1472"/>
    <w:rsid w:val="008D4702"/>
    <w:rsid w:val="008D6CEE"/>
    <w:rsid w:val="008E2A58"/>
    <w:rsid w:val="008E55E8"/>
    <w:rsid w:val="008F219A"/>
    <w:rsid w:val="008F53E2"/>
    <w:rsid w:val="008F551D"/>
    <w:rsid w:val="008F6A70"/>
    <w:rsid w:val="008F7272"/>
    <w:rsid w:val="00906ED6"/>
    <w:rsid w:val="0090749F"/>
    <w:rsid w:val="009105EB"/>
    <w:rsid w:val="0091194E"/>
    <w:rsid w:val="009119A7"/>
    <w:rsid w:val="00915ABB"/>
    <w:rsid w:val="0091653B"/>
    <w:rsid w:val="009176EC"/>
    <w:rsid w:val="009314A7"/>
    <w:rsid w:val="00931C04"/>
    <w:rsid w:val="0093203C"/>
    <w:rsid w:val="009334BC"/>
    <w:rsid w:val="00935087"/>
    <w:rsid w:val="00942E9A"/>
    <w:rsid w:val="00943CC7"/>
    <w:rsid w:val="00944E79"/>
    <w:rsid w:val="00952EC7"/>
    <w:rsid w:val="00956D4B"/>
    <w:rsid w:val="0096054B"/>
    <w:rsid w:val="0096362B"/>
    <w:rsid w:val="00965BE6"/>
    <w:rsid w:val="00984BD1"/>
    <w:rsid w:val="0099236B"/>
    <w:rsid w:val="009929CB"/>
    <w:rsid w:val="009970A5"/>
    <w:rsid w:val="00997AB6"/>
    <w:rsid w:val="009A195B"/>
    <w:rsid w:val="009A6276"/>
    <w:rsid w:val="009C21F5"/>
    <w:rsid w:val="009C2720"/>
    <w:rsid w:val="009D244C"/>
    <w:rsid w:val="009E11C7"/>
    <w:rsid w:val="009E1477"/>
    <w:rsid w:val="009E169E"/>
    <w:rsid w:val="009E1D4A"/>
    <w:rsid w:val="009E388C"/>
    <w:rsid w:val="009E700C"/>
    <w:rsid w:val="009F550A"/>
    <w:rsid w:val="00A069E2"/>
    <w:rsid w:val="00A26303"/>
    <w:rsid w:val="00A27471"/>
    <w:rsid w:val="00A30106"/>
    <w:rsid w:val="00A3150B"/>
    <w:rsid w:val="00A33334"/>
    <w:rsid w:val="00A34E43"/>
    <w:rsid w:val="00A37885"/>
    <w:rsid w:val="00A565B9"/>
    <w:rsid w:val="00A624E7"/>
    <w:rsid w:val="00A635F9"/>
    <w:rsid w:val="00A7026D"/>
    <w:rsid w:val="00A7091D"/>
    <w:rsid w:val="00A73B94"/>
    <w:rsid w:val="00A73BAE"/>
    <w:rsid w:val="00A80428"/>
    <w:rsid w:val="00A85DFA"/>
    <w:rsid w:val="00A86062"/>
    <w:rsid w:val="00A91047"/>
    <w:rsid w:val="00A924C3"/>
    <w:rsid w:val="00A968E3"/>
    <w:rsid w:val="00AA172C"/>
    <w:rsid w:val="00AA77E6"/>
    <w:rsid w:val="00AB2298"/>
    <w:rsid w:val="00AB50DF"/>
    <w:rsid w:val="00AC2010"/>
    <w:rsid w:val="00AC6591"/>
    <w:rsid w:val="00AD5033"/>
    <w:rsid w:val="00AD535A"/>
    <w:rsid w:val="00AE0569"/>
    <w:rsid w:val="00AE24B8"/>
    <w:rsid w:val="00AE36AE"/>
    <w:rsid w:val="00AE7985"/>
    <w:rsid w:val="00AF104D"/>
    <w:rsid w:val="00AF1C18"/>
    <w:rsid w:val="00B02248"/>
    <w:rsid w:val="00B0316B"/>
    <w:rsid w:val="00B0614B"/>
    <w:rsid w:val="00B16EF5"/>
    <w:rsid w:val="00B23491"/>
    <w:rsid w:val="00B23AED"/>
    <w:rsid w:val="00B25B68"/>
    <w:rsid w:val="00B30857"/>
    <w:rsid w:val="00B332D1"/>
    <w:rsid w:val="00B3546E"/>
    <w:rsid w:val="00B378A2"/>
    <w:rsid w:val="00B431DB"/>
    <w:rsid w:val="00B45855"/>
    <w:rsid w:val="00B46345"/>
    <w:rsid w:val="00B46B0F"/>
    <w:rsid w:val="00B5562D"/>
    <w:rsid w:val="00B556D5"/>
    <w:rsid w:val="00B577F8"/>
    <w:rsid w:val="00B601EC"/>
    <w:rsid w:val="00B612E5"/>
    <w:rsid w:val="00B615B1"/>
    <w:rsid w:val="00B619D6"/>
    <w:rsid w:val="00B703E1"/>
    <w:rsid w:val="00B720EE"/>
    <w:rsid w:val="00B74AA8"/>
    <w:rsid w:val="00B77158"/>
    <w:rsid w:val="00B90459"/>
    <w:rsid w:val="00B92690"/>
    <w:rsid w:val="00B93446"/>
    <w:rsid w:val="00B97E05"/>
    <w:rsid w:val="00BA59EB"/>
    <w:rsid w:val="00BA6600"/>
    <w:rsid w:val="00BB1346"/>
    <w:rsid w:val="00BB4AA6"/>
    <w:rsid w:val="00BC1221"/>
    <w:rsid w:val="00BC25A1"/>
    <w:rsid w:val="00BC26BE"/>
    <w:rsid w:val="00BC3FCA"/>
    <w:rsid w:val="00BC777A"/>
    <w:rsid w:val="00BE0B9D"/>
    <w:rsid w:val="00BE79D3"/>
    <w:rsid w:val="00BF3237"/>
    <w:rsid w:val="00C01FB2"/>
    <w:rsid w:val="00C03AB4"/>
    <w:rsid w:val="00C03C1A"/>
    <w:rsid w:val="00C057B4"/>
    <w:rsid w:val="00C112D0"/>
    <w:rsid w:val="00C132FB"/>
    <w:rsid w:val="00C133CF"/>
    <w:rsid w:val="00C15426"/>
    <w:rsid w:val="00C217E8"/>
    <w:rsid w:val="00C22C8A"/>
    <w:rsid w:val="00C24B2E"/>
    <w:rsid w:val="00C2646E"/>
    <w:rsid w:val="00C26D54"/>
    <w:rsid w:val="00C306B3"/>
    <w:rsid w:val="00C317B4"/>
    <w:rsid w:val="00C31A43"/>
    <w:rsid w:val="00C335B5"/>
    <w:rsid w:val="00C34CBC"/>
    <w:rsid w:val="00C40790"/>
    <w:rsid w:val="00C42170"/>
    <w:rsid w:val="00C45214"/>
    <w:rsid w:val="00C45C32"/>
    <w:rsid w:val="00C513D8"/>
    <w:rsid w:val="00C546AC"/>
    <w:rsid w:val="00C60C77"/>
    <w:rsid w:val="00C61C8D"/>
    <w:rsid w:val="00C62629"/>
    <w:rsid w:val="00C63513"/>
    <w:rsid w:val="00C6436C"/>
    <w:rsid w:val="00C64921"/>
    <w:rsid w:val="00C673B0"/>
    <w:rsid w:val="00C679B8"/>
    <w:rsid w:val="00C95131"/>
    <w:rsid w:val="00C954DB"/>
    <w:rsid w:val="00C9673D"/>
    <w:rsid w:val="00CA0D67"/>
    <w:rsid w:val="00CA7C0E"/>
    <w:rsid w:val="00CA7EE6"/>
    <w:rsid w:val="00CB1583"/>
    <w:rsid w:val="00CC0673"/>
    <w:rsid w:val="00CC2CB1"/>
    <w:rsid w:val="00CC3058"/>
    <w:rsid w:val="00CC5A37"/>
    <w:rsid w:val="00CC6874"/>
    <w:rsid w:val="00CC6C66"/>
    <w:rsid w:val="00CD3596"/>
    <w:rsid w:val="00CE09D1"/>
    <w:rsid w:val="00D0427A"/>
    <w:rsid w:val="00D0628A"/>
    <w:rsid w:val="00D06726"/>
    <w:rsid w:val="00D079D4"/>
    <w:rsid w:val="00D1178E"/>
    <w:rsid w:val="00D1677B"/>
    <w:rsid w:val="00D20238"/>
    <w:rsid w:val="00D23982"/>
    <w:rsid w:val="00D23C79"/>
    <w:rsid w:val="00D23E65"/>
    <w:rsid w:val="00D249B6"/>
    <w:rsid w:val="00D26723"/>
    <w:rsid w:val="00D26C81"/>
    <w:rsid w:val="00D31179"/>
    <w:rsid w:val="00D3199A"/>
    <w:rsid w:val="00D31D9E"/>
    <w:rsid w:val="00D31DDC"/>
    <w:rsid w:val="00D3264E"/>
    <w:rsid w:val="00D338D7"/>
    <w:rsid w:val="00D432C3"/>
    <w:rsid w:val="00D45005"/>
    <w:rsid w:val="00D55318"/>
    <w:rsid w:val="00D5672B"/>
    <w:rsid w:val="00D675F2"/>
    <w:rsid w:val="00D763F6"/>
    <w:rsid w:val="00D76C7B"/>
    <w:rsid w:val="00D818FA"/>
    <w:rsid w:val="00D829A1"/>
    <w:rsid w:val="00D844DC"/>
    <w:rsid w:val="00D850AD"/>
    <w:rsid w:val="00D8632F"/>
    <w:rsid w:val="00D91ADF"/>
    <w:rsid w:val="00D97FF2"/>
    <w:rsid w:val="00DA59C3"/>
    <w:rsid w:val="00DB1770"/>
    <w:rsid w:val="00DB1AAC"/>
    <w:rsid w:val="00DB334F"/>
    <w:rsid w:val="00DB4E30"/>
    <w:rsid w:val="00DC1013"/>
    <w:rsid w:val="00DD07A5"/>
    <w:rsid w:val="00DD6620"/>
    <w:rsid w:val="00DE01D6"/>
    <w:rsid w:val="00DE2587"/>
    <w:rsid w:val="00DE59DF"/>
    <w:rsid w:val="00DE76D2"/>
    <w:rsid w:val="00E01622"/>
    <w:rsid w:val="00E01A6C"/>
    <w:rsid w:val="00E01CF0"/>
    <w:rsid w:val="00E06066"/>
    <w:rsid w:val="00E150FA"/>
    <w:rsid w:val="00E15C62"/>
    <w:rsid w:val="00E1663F"/>
    <w:rsid w:val="00E1684E"/>
    <w:rsid w:val="00E2269B"/>
    <w:rsid w:val="00E22FF1"/>
    <w:rsid w:val="00E30736"/>
    <w:rsid w:val="00E34EB1"/>
    <w:rsid w:val="00E40CF0"/>
    <w:rsid w:val="00E5015F"/>
    <w:rsid w:val="00E544EE"/>
    <w:rsid w:val="00E74F5D"/>
    <w:rsid w:val="00E859D4"/>
    <w:rsid w:val="00E95836"/>
    <w:rsid w:val="00EA0950"/>
    <w:rsid w:val="00EA3479"/>
    <w:rsid w:val="00EA3C58"/>
    <w:rsid w:val="00EB2EFB"/>
    <w:rsid w:val="00EB3A9E"/>
    <w:rsid w:val="00EB7AA0"/>
    <w:rsid w:val="00EC1784"/>
    <w:rsid w:val="00EC2D99"/>
    <w:rsid w:val="00EC66CF"/>
    <w:rsid w:val="00ED4B21"/>
    <w:rsid w:val="00ED5C5E"/>
    <w:rsid w:val="00ED5D6F"/>
    <w:rsid w:val="00EE1FAE"/>
    <w:rsid w:val="00F00B57"/>
    <w:rsid w:val="00F17A9D"/>
    <w:rsid w:val="00F202B5"/>
    <w:rsid w:val="00F244A5"/>
    <w:rsid w:val="00F32354"/>
    <w:rsid w:val="00F35CC5"/>
    <w:rsid w:val="00F41C8F"/>
    <w:rsid w:val="00F44668"/>
    <w:rsid w:val="00F44F21"/>
    <w:rsid w:val="00F46943"/>
    <w:rsid w:val="00F63C27"/>
    <w:rsid w:val="00F65C23"/>
    <w:rsid w:val="00F65DE2"/>
    <w:rsid w:val="00F65FCE"/>
    <w:rsid w:val="00F66516"/>
    <w:rsid w:val="00F6669E"/>
    <w:rsid w:val="00F7204D"/>
    <w:rsid w:val="00F727DB"/>
    <w:rsid w:val="00F733C6"/>
    <w:rsid w:val="00F8051F"/>
    <w:rsid w:val="00F807FA"/>
    <w:rsid w:val="00F81348"/>
    <w:rsid w:val="00F82DAD"/>
    <w:rsid w:val="00FA01FF"/>
    <w:rsid w:val="00FA33F5"/>
    <w:rsid w:val="00FA35D4"/>
    <w:rsid w:val="00FB40EE"/>
    <w:rsid w:val="00FC41CB"/>
    <w:rsid w:val="00FC41F7"/>
    <w:rsid w:val="00FD1D94"/>
    <w:rsid w:val="00FE2F8B"/>
    <w:rsid w:val="00FE4588"/>
    <w:rsid w:val="00FF404A"/>
    <w:rsid w:val="00FF5DBE"/>
    <w:rsid w:val="00FF66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9DFCB5"/>
  <w15:docId w15:val="{F89B500C-3640-4D42-A656-61A499C7F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479"/>
    <w:rPr>
      <w:color w:val="0000FF"/>
      <w:u w:val="single"/>
    </w:rPr>
  </w:style>
  <w:style w:type="paragraph" w:styleId="ListParagraph">
    <w:name w:val="List Paragraph"/>
    <w:basedOn w:val="Normal"/>
    <w:uiPriority w:val="34"/>
    <w:qFormat/>
    <w:rsid w:val="00952EC7"/>
    <w:pPr>
      <w:ind w:left="720"/>
      <w:contextualSpacing/>
    </w:pPr>
  </w:style>
  <w:style w:type="character" w:customStyle="1" w:styleId="UnresolvedMention1">
    <w:name w:val="Unresolved Mention1"/>
    <w:basedOn w:val="DefaultParagraphFont"/>
    <w:uiPriority w:val="99"/>
    <w:semiHidden/>
    <w:unhideWhenUsed/>
    <w:rsid w:val="00952EC7"/>
    <w:rPr>
      <w:color w:val="605E5C"/>
      <w:shd w:val="clear" w:color="auto" w:fill="E1DFDD"/>
    </w:rPr>
  </w:style>
  <w:style w:type="table" w:styleId="TableGrid">
    <w:name w:val="Table Grid"/>
    <w:basedOn w:val="TableNormal"/>
    <w:uiPriority w:val="39"/>
    <w:rsid w:val="008B5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0945"/>
    <w:rPr>
      <w:sz w:val="16"/>
      <w:szCs w:val="16"/>
    </w:rPr>
  </w:style>
  <w:style w:type="paragraph" w:styleId="CommentText">
    <w:name w:val="annotation text"/>
    <w:basedOn w:val="Normal"/>
    <w:link w:val="CommentTextChar"/>
    <w:uiPriority w:val="99"/>
    <w:unhideWhenUsed/>
    <w:rsid w:val="00490945"/>
    <w:pPr>
      <w:spacing w:line="240" w:lineRule="auto"/>
    </w:pPr>
    <w:rPr>
      <w:sz w:val="20"/>
      <w:szCs w:val="20"/>
    </w:rPr>
  </w:style>
  <w:style w:type="character" w:customStyle="1" w:styleId="CommentTextChar">
    <w:name w:val="Comment Text Char"/>
    <w:basedOn w:val="DefaultParagraphFont"/>
    <w:link w:val="CommentText"/>
    <w:uiPriority w:val="99"/>
    <w:rsid w:val="00490945"/>
    <w:rPr>
      <w:sz w:val="20"/>
      <w:szCs w:val="20"/>
    </w:rPr>
  </w:style>
  <w:style w:type="paragraph" w:styleId="CommentSubject">
    <w:name w:val="annotation subject"/>
    <w:basedOn w:val="CommentText"/>
    <w:next w:val="CommentText"/>
    <w:link w:val="CommentSubjectChar"/>
    <w:uiPriority w:val="99"/>
    <w:semiHidden/>
    <w:unhideWhenUsed/>
    <w:rsid w:val="00490945"/>
    <w:rPr>
      <w:b/>
      <w:bCs/>
    </w:rPr>
  </w:style>
  <w:style w:type="character" w:customStyle="1" w:styleId="CommentSubjectChar">
    <w:name w:val="Comment Subject Char"/>
    <w:basedOn w:val="CommentTextChar"/>
    <w:link w:val="CommentSubject"/>
    <w:uiPriority w:val="99"/>
    <w:semiHidden/>
    <w:rsid w:val="00490945"/>
    <w:rPr>
      <w:b/>
      <w:bCs/>
      <w:sz w:val="20"/>
      <w:szCs w:val="20"/>
    </w:rPr>
  </w:style>
  <w:style w:type="paragraph" w:styleId="BalloonText">
    <w:name w:val="Balloon Text"/>
    <w:basedOn w:val="Normal"/>
    <w:link w:val="BalloonTextChar"/>
    <w:uiPriority w:val="99"/>
    <w:semiHidden/>
    <w:unhideWhenUsed/>
    <w:rsid w:val="004909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945"/>
    <w:rPr>
      <w:rFonts w:ascii="Segoe UI" w:hAnsi="Segoe UI" w:cs="Segoe UI"/>
      <w:sz w:val="18"/>
      <w:szCs w:val="18"/>
    </w:rPr>
  </w:style>
  <w:style w:type="character" w:styleId="FollowedHyperlink">
    <w:name w:val="FollowedHyperlink"/>
    <w:basedOn w:val="DefaultParagraphFont"/>
    <w:uiPriority w:val="99"/>
    <w:semiHidden/>
    <w:unhideWhenUsed/>
    <w:rsid w:val="00A34E43"/>
    <w:rPr>
      <w:color w:val="954F72" w:themeColor="followedHyperlink"/>
      <w:u w:val="single"/>
    </w:rPr>
  </w:style>
  <w:style w:type="paragraph" w:styleId="Revision">
    <w:name w:val="Revision"/>
    <w:hidden/>
    <w:uiPriority w:val="99"/>
    <w:semiHidden/>
    <w:rsid w:val="006278FB"/>
    <w:pPr>
      <w:spacing w:after="0" w:line="240" w:lineRule="auto"/>
    </w:pPr>
  </w:style>
  <w:style w:type="paragraph" w:customStyle="1" w:styleId="8Literatur">
    <w:name w:val="8 Literatur"/>
    <w:basedOn w:val="Normal"/>
    <w:link w:val="8LiteraturChar"/>
    <w:rsid w:val="002E190E"/>
    <w:pPr>
      <w:widowControl w:val="0"/>
      <w:tabs>
        <w:tab w:val="left" w:pos="851"/>
      </w:tabs>
      <w:spacing w:after="140" w:line="170" w:lineRule="exact"/>
      <w:ind w:left="851" w:hanging="851"/>
      <w:jc w:val="both"/>
    </w:pPr>
    <w:rPr>
      <w:rFonts w:ascii="Arial" w:eastAsia="Times New Roman" w:hAnsi="Arial" w:cs="Times New Roman"/>
      <w:sz w:val="16"/>
      <w:szCs w:val="24"/>
      <w:lang w:val="de-DE" w:eastAsia="de-DE"/>
    </w:rPr>
  </w:style>
  <w:style w:type="character" w:customStyle="1" w:styleId="8LiteraturChar">
    <w:name w:val="8 Literatur Char"/>
    <w:link w:val="8Literatur"/>
    <w:rsid w:val="002E190E"/>
    <w:rPr>
      <w:rFonts w:ascii="Arial" w:eastAsia="Times New Roman" w:hAnsi="Arial" w:cs="Times New Roman"/>
      <w:sz w:val="16"/>
      <w:szCs w:val="24"/>
      <w:lang w:val="de-DE" w:eastAsia="de-DE"/>
    </w:rPr>
  </w:style>
  <w:style w:type="character" w:customStyle="1" w:styleId="UnresolvedMention2">
    <w:name w:val="Unresolved Mention2"/>
    <w:basedOn w:val="DefaultParagraphFont"/>
    <w:uiPriority w:val="99"/>
    <w:semiHidden/>
    <w:unhideWhenUsed/>
    <w:rsid w:val="00EC66CF"/>
    <w:rPr>
      <w:color w:val="605E5C"/>
      <w:shd w:val="clear" w:color="auto" w:fill="E1DFDD"/>
    </w:rPr>
  </w:style>
  <w:style w:type="table" w:customStyle="1" w:styleId="GridTable31">
    <w:name w:val="Grid Table 31"/>
    <w:basedOn w:val="TableNormal"/>
    <w:uiPriority w:val="48"/>
    <w:rsid w:val="007D31A2"/>
    <w:pPr>
      <w:spacing w:after="0" w:line="240" w:lineRule="auto"/>
    </w:pPr>
    <w:rPr>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3">
    <w:name w:val="Unresolved Mention3"/>
    <w:basedOn w:val="DefaultParagraphFont"/>
    <w:uiPriority w:val="99"/>
    <w:semiHidden/>
    <w:unhideWhenUsed/>
    <w:rsid w:val="00B30857"/>
    <w:rPr>
      <w:color w:val="605E5C"/>
      <w:shd w:val="clear" w:color="auto" w:fill="E1DFDD"/>
    </w:rPr>
  </w:style>
  <w:style w:type="character" w:customStyle="1" w:styleId="UnresolvedMention">
    <w:name w:val="Unresolved Mention"/>
    <w:basedOn w:val="DefaultParagraphFont"/>
    <w:uiPriority w:val="99"/>
    <w:semiHidden/>
    <w:unhideWhenUsed/>
    <w:rsid w:val="007D0285"/>
    <w:rPr>
      <w:color w:val="605E5C"/>
      <w:shd w:val="clear" w:color="auto" w:fill="E1DFDD"/>
    </w:rPr>
  </w:style>
  <w:style w:type="paragraph" w:styleId="Header">
    <w:name w:val="header"/>
    <w:basedOn w:val="Normal"/>
    <w:link w:val="HeaderChar"/>
    <w:uiPriority w:val="99"/>
    <w:unhideWhenUsed/>
    <w:rsid w:val="00C22C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C8A"/>
  </w:style>
  <w:style w:type="paragraph" w:styleId="Footer">
    <w:name w:val="footer"/>
    <w:basedOn w:val="Normal"/>
    <w:link w:val="FooterChar"/>
    <w:uiPriority w:val="99"/>
    <w:unhideWhenUsed/>
    <w:rsid w:val="00C22C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C8A"/>
  </w:style>
  <w:style w:type="character" w:styleId="LineNumber">
    <w:name w:val="line number"/>
    <w:basedOn w:val="DefaultParagraphFont"/>
    <w:uiPriority w:val="99"/>
    <w:semiHidden/>
    <w:unhideWhenUsed/>
    <w:rsid w:val="00C22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09538">
      <w:bodyDiv w:val="1"/>
      <w:marLeft w:val="0"/>
      <w:marRight w:val="0"/>
      <w:marTop w:val="0"/>
      <w:marBottom w:val="0"/>
      <w:divBdr>
        <w:top w:val="none" w:sz="0" w:space="0" w:color="auto"/>
        <w:left w:val="none" w:sz="0" w:space="0" w:color="auto"/>
        <w:bottom w:val="none" w:sz="0" w:space="0" w:color="auto"/>
        <w:right w:val="none" w:sz="0" w:space="0" w:color="auto"/>
      </w:divBdr>
    </w:div>
    <w:div w:id="27950065">
      <w:bodyDiv w:val="1"/>
      <w:marLeft w:val="0"/>
      <w:marRight w:val="0"/>
      <w:marTop w:val="0"/>
      <w:marBottom w:val="0"/>
      <w:divBdr>
        <w:top w:val="none" w:sz="0" w:space="0" w:color="auto"/>
        <w:left w:val="none" w:sz="0" w:space="0" w:color="auto"/>
        <w:bottom w:val="none" w:sz="0" w:space="0" w:color="auto"/>
        <w:right w:val="none" w:sz="0" w:space="0" w:color="auto"/>
      </w:divBdr>
      <w:divsChild>
        <w:div w:id="226457434">
          <w:marLeft w:val="0"/>
          <w:marRight w:val="0"/>
          <w:marTop w:val="0"/>
          <w:marBottom w:val="0"/>
          <w:divBdr>
            <w:top w:val="none" w:sz="0" w:space="0" w:color="auto"/>
            <w:left w:val="none" w:sz="0" w:space="0" w:color="auto"/>
            <w:bottom w:val="none" w:sz="0" w:space="0" w:color="auto"/>
            <w:right w:val="none" w:sz="0" w:space="0" w:color="auto"/>
          </w:divBdr>
        </w:div>
        <w:div w:id="1708216362">
          <w:marLeft w:val="0"/>
          <w:marRight w:val="0"/>
          <w:marTop w:val="0"/>
          <w:marBottom w:val="0"/>
          <w:divBdr>
            <w:top w:val="none" w:sz="0" w:space="0" w:color="auto"/>
            <w:left w:val="none" w:sz="0" w:space="0" w:color="auto"/>
            <w:bottom w:val="none" w:sz="0" w:space="0" w:color="auto"/>
            <w:right w:val="none" w:sz="0" w:space="0" w:color="auto"/>
          </w:divBdr>
        </w:div>
      </w:divsChild>
    </w:div>
    <w:div w:id="33433500">
      <w:bodyDiv w:val="1"/>
      <w:marLeft w:val="0"/>
      <w:marRight w:val="0"/>
      <w:marTop w:val="0"/>
      <w:marBottom w:val="0"/>
      <w:divBdr>
        <w:top w:val="none" w:sz="0" w:space="0" w:color="auto"/>
        <w:left w:val="none" w:sz="0" w:space="0" w:color="auto"/>
        <w:bottom w:val="none" w:sz="0" w:space="0" w:color="auto"/>
        <w:right w:val="none" w:sz="0" w:space="0" w:color="auto"/>
      </w:divBdr>
      <w:divsChild>
        <w:div w:id="10791314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2023462">
      <w:bodyDiv w:val="1"/>
      <w:marLeft w:val="0"/>
      <w:marRight w:val="0"/>
      <w:marTop w:val="0"/>
      <w:marBottom w:val="0"/>
      <w:divBdr>
        <w:top w:val="none" w:sz="0" w:space="0" w:color="auto"/>
        <w:left w:val="none" w:sz="0" w:space="0" w:color="auto"/>
        <w:bottom w:val="none" w:sz="0" w:space="0" w:color="auto"/>
        <w:right w:val="none" w:sz="0" w:space="0" w:color="auto"/>
      </w:divBdr>
    </w:div>
    <w:div w:id="67195287">
      <w:bodyDiv w:val="1"/>
      <w:marLeft w:val="0"/>
      <w:marRight w:val="0"/>
      <w:marTop w:val="0"/>
      <w:marBottom w:val="0"/>
      <w:divBdr>
        <w:top w:val="none" w:sz="0" w:space="0" w:color="auto"/>
        <w:left w:val="none" w:sz="0" w:space="0" w:color="auto"/>
        <w:bottom w:val="none" w:sz="0" w:space="0" w:color="auto"/>
        <w:right w:val="none" w:sz="0" w:space="0" w:color="auto"/>
      </w:divBdr>
      <w:divsChild>
        <w:div w:id="145556092">
          <w:marLeft w:val="0"/>
          <w:marRight w:val="0"/>
          <w:marTop w:val="0"/>
          <w:marBottom w:val="0"/>
          <w:divBdr>
            <w:top w:val="none" w:sz="0" w:space="0" w:color="auto"/>
            <w:left w:val="none" w:sz="0" w:space="0" w:color="auto"/>
            <w:bottom w:val="none" w:sz="0" w:space="0" w:color="auto"/>
            <w:right w:val="none" w:sz="0" w:space="0" w:color="auto"/>
          </w:divBdr>
        </w:div>
        <w:div w:id="1213268886">
          <w:marLeft w:val="0"/>
          <w:marRight w:val="0"/>
          <w:marTop w:val="0"/>
          <w:marBottom w:val="0"/>
          <w:divBdr>
            <w:top w:val="none" w:sz="0" w:space="0" w:color="auto"/>
            <w:left w:val="none" w:sz="0" w:space="0" w:color="auto"/>
            <w:bottom w:val="none" w:sz="0" w:space="0" w:color="auto"/>
            <w:right w:val="none" w:sz="0" w:space="0" w:color="auto"/>
          </w:divBdr>
        </w:div>
      </w:divsChild>
    </w:div>
    <w:div w:id="120077560">
      <w:bodyDiv w:val="1"/>
      <w:marLeft w:val="0"/>
      <w:marRight w:val="0"/>
      <w:marTop w:val="0"/>
      <w:marBottom w:val="0"/>
      <w:divBdr>
        <w:top w:val="none" w:sz="0" w:space="0" w:color="auto"/>
        <w:left w:val="none" w:sz="0" w:space="0" w:color="auto"/>
        <w:bottom w:val="none" w:sz="0" w:space="0" w:color="auto"/>
        <w:right w:val="none" w:sz="0" w:space="0" w:color="auto"/>
      </w:divBdr>
    </w:div>
    <w:div w:id="134764533">
      <w:bodyDiv w:val="1"/>
      <w:marLeft w:val="0"/>
      <w:marRight w:val="0"/>
      <w:marTop w:val="0"/>
      <w:marBottom w:val="0"/>
      <w:divBdr>
        <w:top w:val="none" w:sz="0" w:space="0" w:color="auto"/>
        <w:left w:val="none" w:sz="0" w:space="0" w:color="auto"/>
        <w:bottom w:val="none" w:sz="0" w:space="0" w:color="auto"/>
        <w:right w:val="none" w:sz="0" w:space="0" w:color="auto"/>
      </w:divBdr>
      <w:divsChild>
        <w:div w:id="262760058">
          <w:marLeft w:val="0"/>
          <w:marRight w:val="0"/>
          <w:marTop w:val="0"/>
          <w:marBottom w:val="0"/>
          <w:divBdr>
            <w:top w:val="none" w:sz="0" w:space="0" w:color="auto"/>
            <w:left w:val="none" w:sz="0" w:space="0" w:color="auto"/>
            <w:bottom w:val="none" w:sz="0" w:space="0" w:color="auto"/>
            <w:right w:val="none" w:sz="0" w:space="0" w:color="auto"/>
          </w:divBdr>
        </w:div>
      </w:divsChild>
    </w:div>
    <w:div w:id="177669944">
      <w:bodyDiv w:val="1"/>
      <w:marLeft w:val="0"/>
      <w:marRight w:val="0"/>
      <w:marTop w:val="0"/>
      <w:marBottom w:val="0"/>
      <w:divBdr>
        <w:top w:val="none" w:sz="0" w:space="0" w:color="auto"/>
        <w:left w:val="none" w:sz="0" w:space="0" w:color="auto"/>
        <w:bottom w:val="none" w:sz="0" w:space="0" w:color="auto"/>
        <w:right w:val="none" w:sz="0" w:space="0" w:color="auto"/>
      </w:divBdr>
    </w:div>
    <w:div w:id="228538660">
      <w:bodyDiv w:val="1"/>
      <w:marLeft w:val="0"/>
      <w:marRight w:val="0"/>
      <w:marTop w:val="0"/>
      <w:marBottom w:val="0"/>
      <w:divBdr>
        <w:top w:val="none" w:sz="0" w:space="0" w:color="auto"/>
        <w:left w:val="none" w:sz="0" w:space="0" w:color="auto"/>
        <w:bottom w:val="none" w:sz="0" w:space="0" w:color="auto"/>
        <w:right w:val="none" w:sz="0" w:space="0" w:color="auto"/>
      </w:divBdr>
    </w:div>
    <w:div w:id="368071000">
      <w:bodyDiv w:val="1"/>
      <w:marLeft w:val="0"/>
      <w:marRight w:val="0"/>
      <w:marTop w:val="0"/>
      <w:marBottom w:val="0"/>
      <w:divBdr>
        <w:top w:val="none" w:sz="0" w:space="0" w:color="auto"/>
        <w:left w:val="none" w:sz="0" w:space="0" w:color="auto"/>
        <w:bottom w:val="none" w:sz="0" w:space="0" w:color="auto"/>
        <w:right w:val="none" w:sz="0" w:space="0" w:color="auto"/>
      </w:divBdr>
    </w:div>
    <w:div w:id="369956045">
      <w:bodyDiv w:val="1"/>
      <w:marLeft w:val="0"/>
      <w:marRight w:val="0"/>
      <w:marTop w:val="0"/>
      <w:marBottom w:val="0"/>
      <w:divBdr>
        <w:top w:val="none" w:sz="0" w:space="0" w:color="auto"/>
        <w:left w:val="none" w:sz="0" w:space="0" w:color="auto"/>
        <w:bottom w:val="none" w:sz="0" w:space="0" w:color="auto"/>
        <w:right w:val="none" w:sz="0" w:space="0" w:color="auto"/>
      </w:divBdr>
    </w:div>
    <w:div w:id="461657123">
      <w:bodyDiv w:val="1"/>
      <w:marLeft w:val="0"/>
      <w:marRight w:val="0"/>
      <w:marTop w:val="0"/>
      <w:marBottom w:val="0"/>
      <w:divBdr>
        <w:top w:val="none" w:sz="0" w:space="0" w:color="auto"/>
        <w:left w:val="none" w:sz="0" w:space="0" w:color="auto"/>
        <w:bottom w:val="none" w:sz="0" w:space="0" w:color="auto"/>
        <w:right w:val="none" w:sz="0" w:space="0" w:color="auto"/>
      </w:divBdr>
    </w:div>
    <w:div w:id="538082548">
      <w:bodyDiv w:val="1"/>
      <w:marLeft w:val="0"/>
      <w:marRight w:val="0"/>
      <w:marTop w:val="0"/>
      <w:marBottom w:val="0"/>
      <w:divBdr>
        <w:top w:val="none" w:sz="0" w:space="0" w:color="auto"/>
        <w:left w:val="none" w:sz="0" w:space="0" w:color="auto"/>
        <w:bottom w:val="none" w:sz="0" w:space="0" w:color="auto"/>
        <w:right w:val="none" w:sz="0" w:space="0" w:color="auto"/>
      </w:divBdr>
    </w:div>
    <w:div w:id="585268653">
      <w:bodyDiv w:val="1"/>
      <w:marLeft w:val="0"/>
      <w:marRight w:val="0"/>
      <w:marTop w:val="0"/>
      <w:marBottom w:val="0"/>
      <w:divBdr>
        <w:top w:val="none" w:sz="0" w:space="0" w:color="auto"/>
        <w:left w:val="none" w:sz="0" w:space="0" w:color="auto"/>
        <w:bottom w:val="none" w:sz="0" w:space="0" w:color="auto"/>
        <w:right w:val="none" w:sz="0" w:space="0" w:color="auto"/>
      </w:divBdr>
    </w:div>
    <w:div w:id="612446982">
      <w:bodyDiv w:val="1"/>
      <w:marLeft w:val="0"/>
      <w:marRight w:val="0"/>
      <w:marTop w:val="0"/>
      <w:marBottom w:val="0"/>
      <w:divBdr>
        <w:top w:val="none" w:sz="0" w:space="0" w:color="auto"/>
        <w:left w:val="none" w:sz="0" w:space="0" w:color="auto"/>
        <w:bottom w:val="none" w:sz="0" w:space="0" w:color="auto"/>
        <w:right w:val="none" w:sz="0" w:space="0" w:color="auto"/>
      </w:divBdr>
    </w:div>
    <w:div w:id="721488761">
      <w:bodyDiv w:val="1"/>
      <w:marLeft w:val="0"/>
      <w:marRight w:val="0"/>
      <w:marTop w:val="0"/>
      <w:marBottom w:val="0"/>
      <w:divBdr>
        <w:top w:val="none" w:sz="0" w:space="0" w:color="auto"/>
        <w:left w:val="none" w:sz="0" w:space="0" w:color="auto"/>
        <w:bottom w:val="none" w:sz="0" w:space="0" w:color="auto"/>
        <w:right w:val="none" w:sz="0" w:space="0" w:color="auto"/>
      </w:divBdr>
    </w:div>
    <w:div w:id="726926022">
      <w:bodyDiv w:val="1"/>
      <w:marLeft w:val="0"/>
      <w:marRight w:val="0"/>
      <w:marTop w:val="0"/>
      <w:marBottom w:val="0"/>
      <w:divBdr>
        <w:top w:val="none" w:sz="0" w:space="0" w:color="auto"/>
        <w:left w:val="none" w:sz="0" w:space="0" w:color="auto"/>
        <w:bottom w:val="none" w:sz="0" w:space="0" w:color="auto"/>
        <w:right w:val="none" w:sz="0" w:space="0" w:color="auto"/>
      </w:divBdr>
    </w:div>
    <w:div w:id="826169724">
      <w:bodyDiv w:val="1"/>
      <w:marLeft w:val="0"/>
      <w:marRight w:val="0"/>
      <w:marTop w:val="0"/>
      <w:marBottom w:val="0"/>
      <w:divBdr>
        <w:top w:val="none" w:sz="0" w:space="0" w:color="auto"/>
        <w:left w:val="none" w:sz="0" w:space="0" w:color="auto"/>
        <w:bottom w:val="none" w:sz="0" w:space="0" w:color="auto"/>
        <w:right w:val="none" w:sz="0" w:space="0" w:color="auto"/>
      </w:divBdr>
    </w:div>
    <w:div w:id="846477770">
      <w:bodyDiv w:val="1"/>
      <w:marLeft w:val="0"/>
      <w:marRight w:val="0"/>
      <w:marTop w:val="0"/>
      <w:marBottom w:val="0"/>
      <w:divBdr>
        <w:top w:val="none" w:sz="0" w:space="0" w:color="auto"/>
        <w:left w:val="none" w:sz="0" w:space="0" w:color="auto"/>
        <w:bottom w:val="none" w:sz="0" w:space="0" w:color="auto"/>
        <w:right w:val="none" w:sz="0" w:space="0" w:color="auto"/>
      </w:divBdr>
      <w:divsChild>
        <w:div w:id="12516226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08688515">
      <w:bodyDiv w:val="1"/>
      <w:marLeft w:val="0"/>
      <w:marRight w:val="0"/>
      <w:marTop w:val="0"/>
      <w:marBottom w:val="0"/>
      <w:divBdr>
        <w:top w:val="none" w:sz="0" w:space="0" w:color="auto"/>
        <w:left w:val="none" w:sz="0" w:space="0" w:color="auto"/>
        <w:bottom w:val="none" w:sz="0" w:space="0" w:color="auto"/>
        <w:right w:val="none" w:sz="0" w:space="0" w:color="auto"/>
      </w:divBdr>
    </w:div>
    <w:div w:id="935675635">
      <w:bodyDiv w:val="1"/>
      <w:marLeft w:val="0"/>
      <w:marRight w:val="0"/>
      <w:marTop w:val="0"/>
      <w:marBottom w:val="0"/>
      <w:divBdr>
        <w:top w:val="none" w:sz="0" w:space="0" w:color="auto"/>
        <w:left w:val="none" w:sz="0" w:space="0" w:color="auto"/>
        <w:bottom w:val="none" w:sz="0" w:space="0" w:color="auto"/>
        <w:right w:val="none" w:sz="0" w:space="0" w:color="auto"/>
      </w:divBdr>
    </w:div>
    <w:div w:id="1266228605">
      <w:bodyDiv w:val="1"/>
      <w:marLeft w:val="0"/>
      <w:marRight w:val="0"/>
      <w:marTop w:val="0"/>
      <w:marBottom w:val="0"/>
      <w:divBdr>
        <w:top w:val="none" w:sz="0" w:space="0" w:color="auto"/>
        <w:left w:val="none" w:sz="0" w:space="0" w:color="auto"/>
        <w:bottom w:val="none" w:sz="0" w:space="0" w:color="auto"/>
        <w:right w:val="none" w:sz="0" w:space="0" w:color="auto"/>
      </w:divBdr>
    </w:div>
    <w:div w:id="1377851120">
      <w:bodyDiv w:val="1"/>
      <w:marLeft w:val="0"/>
      <w:marRight w:val="0"/>
      <w:marTop w:val="0"/>
      <w:marBottom w:val="0"/>
      <w:divBdr>
        <w:top w:val="none" w:sz="0" w:space="0" w:color="auto"/>
        <w:left w:val="none" w:sz="0" w:space="0" w:color="auto"/>
        <w:bottom w:val="none" w:sz="0" w:space="0" w:color="auto"/>
        <w:right w:val="none" w:sz="0" w:space="0" w:color="auto"/>
      </w:divBdr>
    </w:div>
    <w:div w:id="1402488846">
      <w:bodyDiv w:val="1"/>
      <w:marLeft w:val="0"/>
      <w:marRight w:val="0"/>
      <w:marTop w:val="0"/>
      <w:marBottom w:val="0"/>
      <w:divBdr>
        <w:top w:val="none" w:sz="0" w:space="0" w:color="auto"/>
        <w:left w:val="none" w:sz="0" w:space="0" w:color="auto"/>
        <w:bottom w:val="none" w:sz="0" w:space="0" w:color="auto"/>
        <w:right w:val="none" w:sz="0" w:space="0" w:color="auto"/>
      </w:divBdr>
    </w:div>
    <w:div w:id="1426875641">
      <w:bodyDiv w:val="1"/>
      <w:marLeft w:val="0"/>
      <w:marRight w:val="0"/>
      <w:marTop w:val="0"/>
      <w:marBottom w:val="0"/>
      <w:divBdr>
        <w:top w:val="none" w:sz="0" w:space="0" w:color="auto"/>
        <w:left w:val="none" w:sz="0" w:space="0" w:color="auto"/>
        <w:bottom w:val="none" w:sz="0" w:space="0" w:color="auto"/>
        <w:right w:val="none" w:sz="0" w:space="0" w:color="auto"/>
      </w:divBdr>
    </w:div>
    <w:div w:id="1505170590">
      <w:bodyDiv w:val="1"/>
      <w:marLeft w:val="0"/>
      <w:marRight w:val="0"/>
      <w:marTop w:val="0"/>
      <w:marBottom w:val="0"/>
      <w:divBdr>
        <w:top w:val="none" w:sz="0" w:space="0" w:color="auto"/>
        <w:left w:val="none" w:sz="0" w:space="0" w:color="auto"/>
        <w:bottom w:val="none" w:sz="0" w:space="0" w:color="auto"/>
        <w:right w:val="none" w:sz="0" w:space="0" w:color="auto"/>
      </w:divBdr>
    </w:div>
    <w:div w:id="1626959834">
      <w:bodyDiv w:val="1"/>
      <w:marLeft w:val="0"/>
      <w:marRight w:val="0"/>
      <w:marTop w:val="0"/>
      <w:marBottom w:val="0"/>
      <w:divBdr>
        <w:top w:val="none" w:sz="0" w:space="0" w:color="auto"/>
        <w:left w:val="none" w:sz="0" w:space="0" w:color="auto"/>
        <w:bottom w:val="none" w:sz="0" w:space="0" w:color="auto"/>
        <w:right w:val="none" w:sz="0" w:space="0" w:color="auto"/>
      </w:divBdr>
    </w:div>
    <w:div w:id="1643077932">
      <w:bodyDiv w:val="1"/>
      <w:marLeft w:val="0"/>
      <w:marRight w:val="0"/>
      <w:marTop w:val="0"/>
      <w:marBottom w:val="0"/>
      <w:divBdr>
        <w:top w:val="none" w:sz="0" w:space="0" w:color="auto"/>
        <w:left w:val="none" w:sz="0" w:space="0" w:color="auto"/>
        <w:bottom w:val="none" w:sz="0" w:space="0" w:color="auto"/>
        <w:right w:val="none" w:sz="0" w:space="0" w:color="auto"/>
      </w:divBdr>
      <w:divsChild>
        <w:div w:id="18376505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02969968">
      <w:bodyDiv w:val="1"/>
      <w:marLeft w:val="0"/>
      <w:marRight w:val="0"/>
      <w:marTop w:val="0"/>
      <w:marBottom w:val="0"/>
      <w:divBdr>
        <w:top w:val="none" w:sz="0" w:space="0" w:color="auto"/>
        <w:left w:val="none" w:sz="0" w:space="0" w:color="auto"/>
        <w:bottom w:val="none" w:sz="0" w:space="0" w:color="auto"/>
        <w:right w:val="none" w:sz="0" w:space="0" w:color="auto"/>
      </w:divBdr>
    </w:div>
    <w:div w:id="1803301676">
      <w:bodyDiv w:val="1"/>
      <w:marLeft w:val="0"/>
      <w:marRight w:val="0"/>
      <w:marTop w:val="0"/>
      <w:marBottom w:val="0"/>
      <w:divBdr>
        <w:top w:val="none" w:sz="0" w:space="0" w:color="auto"/>
        <w:left w:val="none" w:sz="0" w:space="0" w:color="auto"/>
        <w:bottom w:val="none" w:sz="0" w:space="0" w:color="auto"/>
        <w:right w:val="none" w:sz="0" w:space="0" w:color="auto"/>
      </w:divBdr>
      <w:divsChild>
        <w:div w:id="13638987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2216077">
      <w:bodyDiv w:val="1"/>
      <w:marLeft w:val="0"/>
      <w:marRight w:val="0"/>
      <w:marTop w:val="0"/>
      <w:marBottom w:val="0"/>
      <w:divBdr>
        <w:top w:val="none" w:sz="0" w:space="0" w:color="auto"/>
        <w:left w:val="none" w:sz="0" w:space="0" w:color="auto"/>
        <w:bottom w:val="none" w:sz="0" w:space="0" w:color="auto"/>
        <w:right w:val="none" w:sz="0" w:space="0" w:color="auto"/>
      </w:divBdr>
      <w:divsChild>
        <w:div w:id="18926201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3371471">
      <w:bodyDiv w:val="1"/>
      <w:marLeft w:val="0"/>
      <w:marRight w:val="0"/>
      <w:marTop w:val="0"/>
      <w:marBottom w:val="0"/>
      <w:divBdr>
        <w:top w:val="none" w:sz="0" w:space="0" w:color="auto"/>
        <w:left w:val="none" w:sz="0" w:space="0" w:color="auto"/>
        <w:bottom w:val="none" w:sz="0" w:space="0" w:color="auto"/>
        <w:right w:val="none" w:sz="0" w:space="0" w:color="auto"/>
      </w:divBdr>
      <w:divsChild>
        <w:div w:id="1930097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65971129">
      <w:bodyDiv w:val="1"/>
      <w:marLeft w:val="0"/>
      <w:marRight w:val="0"/>
      <w:marTop w:val="0"/>
      <w:marBottom w:val="0"/>
      <w:divBdr>
        <w:top w:val="none" w:sz="0" w:space="0" w:color="auto"/>
        <w:left w:val="none" w:sz="0" w:space="0" w:color="auto"/>
        <w:bottom w:val="none" w:sz="0" w:space="0" w:color="auto"/>
        <w:right w:val="none" w:sz="0" w:space="0" w:color="auto"/>
      </w:divBdr>
      <w:divsChild>
        <w:div w:id="12535097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9854755">
      <w:bodyDiv w:val="1"/>
      <w:marLeft w:val="0"/>
      <w:marRight w:val="0"/>
      <w:marTop w:val="0"/>
      <w:marBottom w:val="0"/>
      <w:divBdr>
        <w:top w:val="none" w:sz="0" w:space="0" w:color="auto"/>
        <w:left w:val="none" w:sz="0" w:space="0" w:color="auto"/>
        <w:bottom w:val="none" w:sz="0" w:space="0" w:color="auto"/>
        <w:right w:val="none" w:sz="0" w:space="0" w:color="auto"/>
      </w:divBdr>
      <w:divsChild>
        <w:div w:id="546139870">
          <w:marLeft w:val="0"/>
          <w:marRight w:val="0"/>
          <w:marTop w:val="34"/>
          <w:marBottom w:val="34"/>
          <w:divBdr>
            <w:top w:val="none" w:sz="0" w:space="0" w:color="auto"/>
            <w:left w:val="none" w:sz="0" w:space="0" w:color="auto"/>
            <w:bottom w:val="none" w:sz="0" w:space="0" w:color="auto"/>
            <w:right w:val="none" w:sz="0" w:space="0" w:color="auto"/>
          </w:divBdr>
        </w:div>
      </w:divsChild>
    </w:div>
    <w:div w:id="1926037827">
      <w:bodyDiv w:val="1"/>
      <w:marLeft w:val="0"/>
      <w:marRight w:val="0"/>
      <w:marTop w:val="0"/>
      <w:marBottom w:val="0"/>
      <w:divBdr>
        <w:top w:val="none" w:sz="0" w:space="0" w:color="auto"/>
        <w:left w:val="none" w:sz="0" w:space="0" w:color="auto"/>
        <w:bottom w:val="none" w:sz="0" w:space="0" w:color="auto"/>
        <w:right w:val="none" w:sz="0" w:space="0" w:color="auto"/>
      </w:divBdr>
    </w:div>
    <w:div w:id="2001887533">
      <w:bodyDiv w:val="1"/>
      <w:marLeft w:val="0"/>
      <w:marRight w:val="0"/>
      <w:marTop w:val="0"/>
      <w:marBottom w:val="0"/>
      <w:divBdr>
        <w:top w:val="none" w:sz="0" w:space="0" w:color="auto"/>
        <w:left w:val="none" w:sz="0" w:space="0" w:color="auto"/>
        <w:bottom w:val="none" w:sz="0" w:space="0" w:color="auto"/>
        <w:right w:val="none" w:sz="0" w:space="0" w:color="auto"/>
      </w:divBdr>
    </w:div>
    <w:div w:id="2087262846">
      <w:bodyDiv w:val="1"/>
      <w:marLeft w:val="0"/>
      <w:marRight w:val="0"/>
      <w:marTop w:val="0"/>
      <w:marBottom w:val="0"/>
      <w:divBdr>
        <w:top w:val="none" w:sz="0" w:space="0" w:color="auto"/>
        <w:left w:val="none" w:sz="0" w:space="0" w:color="auto"/>
        <w:bottom w:val="none" w:sz="0" w:space="0" w:color="auto"/>
        <w:right w:val="none" w:sz="0" w:space="0" w:color="auto"/>
      </w:divBdr>
      <w:divsChild>
        <w:div w:id="1942105882">
          <w:marLeft w:val="0"/>
          <w:marRight w:val="0"/>
          <w:marTop w:val="0"/>
          <w:marBottom w:val="0"/>
          <w:divBdr>
            <w:top w:val="none" w:sz="0" w:space="0" w:color="auto"/>
            <w:left w:val="none" w:sz="0" w:space="0" w:color="auto"/>
            <w:bottom w:val="none" w:sz="0" w:space="0" w:color="auto"/>
            <w:right w:val="none" w:sz="0" w:space="0" w:color="auto"/>
          </w:divBdr>
        </w:div>
      </w:divsChild>
    </w:div>
    <w:div w:id="2090148219">
      <w:bodyDiv w:val="1"/>
      <w:marLeft w:val="0"/>
      <w:marRight w:val="0"/>
      <w:marTop w:val="0"/>
      <w:marBottom w:val="0"/>
      <w:divBdr>
        <w:top w:val="none" w:sz="0" w:space="0" w:color="auto"/>
        <w:left w:val="none" w:sz="0" w:space="0" w:color="auto"/>
        <w:bottom w:val="none" w:sz="0" w:space="0" w:color="auto"/>
        <w:right w:val="none" w:sz="0" w:space="0" w:color="auto"/>
      </w:divBdr>
    </w:div>
    <w:div w:id="212326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683507-A212-4771-BE4B-28B0C08A7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19</Words>
  <Characters>2390</Characters>
  <Application>Microsoft Office Word</Application>
  <DocSecurity>0</DocSecurity>
  <Lines>19</Lines>
  <Paragraphs>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2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Vernell</dc:creator>
  <cp:lastModifiedBy>Tejaswani M.T.</cp:lastModifiedBy>
  <cp:revision>4</cp:revision>
  <dcterms:created xsi:type="dcterms:W3CDTF">2020-05-14T08:58:00Z</dcterms:created>
  <dcterms:modified xsi:type="dcterms:W3CDTF">2021-03-13T08:09:00Z</dcterms:modified>
</cp:coreProperties>
</file>